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6"/>
        <w:gridCol w:w="3139"/>
        <w:gridCol w:w="3139"/>
        <w:tblGridChange w:id="0">
          <w:tblGrid>
            <w:gridCol w:w="3066"/>
            <w:gridCol w:w="3139"/>
            <w:gridCol w:w="3139"/>
          </w:tblGrid>
        </w:tblGridChange>
      </w:tblGrid>
      <w:tr w:rsidR="0002409B" w:rsidRPr="0002409B" w14:paraId="09B93BB5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BB742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2530A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Homo sapiens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70 (Experimenta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88E55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Homo sapiens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80 (Experimental)</w:t>
            </w:r>
          </w:p>
        </w:tc>
      </w:tr>
      <w:tr w:rsidR="0002409B" w:rsidRPr="0002409B" w14:paraId="75746AEA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3446BA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Mycobacterium phage Thibaul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A1B58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9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7EDA4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701</w:t>
            </w:r>
          </w:p>
        </w:tc>
      </w:tr>
      <w:tr w:rsidR="0002409B" w:rsidRPr="0002409B" w14:paraId="5F1CC285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69802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Mycobacterium tubercul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24816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4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45925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954</w:t>
            </w:r>
          </w:p>
        </w:tc>
      </w:tr>
      <w:tr w:rsidR="0002409B" w:rsidRPr="0002409B" w14:paraId="5BDAC603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5F5F9A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proofErr w:type="spellStart"/>
            <w:r w:rsidRPr="00A66974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Thermodesulfatator</w:t>
            </w:r>
            <w:proofErr w:type="spellEnd"/>
            <w:r w:rsidRPr="00A66974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ind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37760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79562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636</w:t>
            </w:r>
          </w:p>
        </w:tc>
      </w:tr>
      <w:tr w:rsidR="0002409B" w:rsidRPr="0002409B" w14:paraId="419493B0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EB5334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Archaeoglobus</w:t>
            </w:r>
            <w:proofErr w:type="spellEnd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fulgidus</w:t>
            </w:r>
            <w:proofErr w:type="spellEnd"/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DSM 4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3E43B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6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78C77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2</w:t>
            </w:r>
          </w:p>
        </w:tc>
      </w:tr>
      <w:tr w:rsidR="0002409B" w:rsidRPr="0002409B" w14:paraId="040ED5D5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F29456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Nitrososphaera</w:t>
            </w:r>
            <w:proofErr w:type="spellEnd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sp</w:t>
            </w:r>
            <w:proofErr w:type="spellEnd"/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AF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1996F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9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80A46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995</w:t>
            </w:r>
          </w:p>
        </w:tc>
      </w:tr>
      <w:tr w:rsidR="0002409B" w:rsidRPr="0002409B" w14:paraId="7ACAA57E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DFAE9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Methanothrix</w:t>
            </w:r>
            <w:proofErr w:type="spellEnd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soehngenii</w:t>
            </w:r>
            <w:proofErr w:type="spellEnd"/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GP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F8EC5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3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14D20A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397 </w:t>
            </w:r>
          </w:p>
        </w:tc>
      </w:tr>
      <w:tr w:rsidR="0002409B" w:rsidRPr="0002409B" w14:paraId="0C669457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3BC723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proofErr w:type="spellStart"/>
            <w:r w:rsidRPr="00A66974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Opitutus</w:t>
            </w:r>
            <w:proofErr w:type="spellEnd"/>
            <w:r w:rsidRPr="00A66974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ter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36700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8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34A4F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263</w:t>
            </w:r>
          </w:p>
        </w:tc>
      </w:tr>
      <w:tr w:rsidR="0002409B" w:rsidRPr="0002409B" w14:paraId="2A5BA838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5586B3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Rhizobium </w:t>
            </w:r>
            <w:proofErr w:type="spellStart"/>
            <w:r w:rsidRPr="00A66974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leguminosar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D6A9A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F6D29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4.056</w:t>
            </w:r>
          </w:p>
        </w:tc>
      </w:tr>
      <w:tr w:rsidR="0002409B" w:rsidRPr="0002409B" w14:paraId="36E0E85D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513C85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Cupriavidus</w:t>
            </w:r>
            <w:proofErr w:type="spellEnd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necator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P</w:t>
            </w:r>
            <w:proofErr w:type="spellEnd"/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B7B6D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AFEE1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861</w:t>
            </w:r>
          </w:p>
        </w:tc>
      </w:tr>
      <w:tr w:rsidR="0002409B" w:rsidRPr="0002409B" w14:paraId="512F5D20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3EFD8A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Methanocella</w:t>
            </w:r>
            <w:proofErr w:type="spellEnd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paludicola</w:t>
            </w:r>
            <w:proofErr w:type="spellEnd"/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SAN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19B75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05A8F5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715</w:t>
            </w:r>
          </w:p>
        </w:tc>
      </w:tr>
      <w:tr w:rsidR="0002409B" w:rsidRPr="0002409B" w14:paraId="1B05C73A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146F37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Saccharomyces cerevisiae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B6713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.871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E126D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957</w:t>
            </w:r>
          </w:p>
        </w:tc>
      </w:tr>
      <w:tr w:rsidR="0002409B" w:rsidRPr="0002409B" w14:paraId="2A83DF3C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B8B7A3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Trypanosoma cruzi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3|KU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9D191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5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9969FD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063</w:t>
            </w:r>
          </w:p>
        </w:tc>
      </w:tr>
      <w:tr w:rsidR="0002409B" w:rsidRPr="0002409B" w14:paraId="16DFBB97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7CFD9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Mortierella</w:t>
            </w:r>
            <w:proofErr w:type="spellEnd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alpina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D8382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7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AFD99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923</w:t>
            </w:r>
          </w:p>
        </w:tc>
      </w:tr>
      <w:tr w:rsidR="0002409B" w:rsidRPr="0002409B" w14:paraId="0C0C24DB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2C3DA4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Paramecium tetraurelia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56F61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EBBEB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212</w:t>
            </w:r>
          </w:p>
        </w:tc>
      </w:tr>
      <w:tr w:rsidR="0002409B" w:rsidRPr="0002409B" w14:paraId="2531983A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EE8A0C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lastRenderedPageBreak/>
              <w:t>Acanthamoeba castellanii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2D9D0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677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A9FCE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811 </w:t>
            </w:r>
          </w:p>
        </w:tc>
      </w:tr>
      <w:tr w:rsidR="0002409B" w:rsidRPr="0002409B" w14:paraId="3FD3A7B8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9B352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Homo sapiens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515137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5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591B5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551</w:t>
            </w:r>
          </w:p>
        </w:tc>
      </w:tr>
      <w:tr w:rsidR="0002409B" w:rsidRPr="0002409B" w14:paraId="26931767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604F4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Monosiga</w:t>
            </w:r>
            <w:proofErr w:type="spellEnd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brevicollis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8C693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7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6EF9D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849</w:t>
            </w:r>
          </w:p>
        </w:tc>
      </w:tr>
      <w:tr w:rsidR="0002409B" w:rsidRPr="0002409B" w14:paraId="6DA3F839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59B30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Arabidopsis thaliana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F794C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D31FF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519 </w:t>
            </w:r>
          </w:p>
        </w:tc>
      </w:tr>
      <w:tr w:rsidR="0002409B" w:rsidRPr="0002409B" w14:paraId="1A0AF5ED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694D3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Puccinia graminis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82EB4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3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64973D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175</w:t>
            </w:r>
          </w:p>
        </w:tc>
      </w:tr>
      <w:tr w:rsidR="0002409B" w:rsidRPr="0002409B" w14:paraId="5F033447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934C1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Arabidopsis thaliana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997AB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4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C66DF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314</w:t>
            </w:r>
          </w:p>
        </w:tc>
      </w:tr>
      <w:tr w:rsidR="0002409B" w:rsidRPr="0002409B" w14:paraId="30496A20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97BA3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Acanthamoeba castellanii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8C8A6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141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65722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91</w:t>
            </w:r>
          </w:p>
        </w:tc>
      </w:tr>
      <w:tr w:rsidR="0002409B" w:rsidRPr="0002409B" w14:paraId="5CC59203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91F00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Monosiga</w:t>
            </w:r>
            <w:proofErr w:type="spellEnd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brevicollis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70084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5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CBA6A9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488</w:t>
            </w:r>
          </w:p>
        </w:tc>
      </w:tr>
      <w:tr w:rsidR="0002409B" w:rsidRPr="0002409B" w14:paraId="56A2CEDB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F5728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Homo sapiens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F59C0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2C16A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785</w:t>
            </w:r>
          </w:p>
        </w:tc>
      </w:tr>
      <w:tr w:rsidR="0002409B" w:rsidRPr="0002409B" w14:paraId="7064C7B2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E68F1C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Stylonychia</w:t>
            </w:r>
            <w:proofErr w:type="spellEnd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lemnae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0D0010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825F4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318 </w:t>
            </w:r>
          </w:p>
        </w:tc>
      </w:tr>
      <w:tr w:rsidR="0002409B" w:rsidRPr="0002409B" w14:paraId="3288B5A2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DF17F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Tetrahymena </w:t>
            </w:r>
            <w:proofErr w:type="spellStart"/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thermophila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T</w:t>
            </w:r>
            <w:proofErr w:type="spellEnd"/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67C76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1A737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7</w:t>
            </w:r>
          </w:p>
        </w:tc>
      </w:tr>
      <w:tr w:rsidR="0002409B" w:rsidRPr="0002409B" w14:paraId="4D09C933" w14:textId="77777777" w:rsidTr="00C7478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CDAB9" w14:textId="77777777" w:rsidR="0002409B" w:rsidRPr="00A66974" w:rsidRDefault="0002409B" w:rsidP="00C74788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2409B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Trypanosoma brucei</w:t>
            </w: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|KU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FC101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BF604" w14:textId="77777777" w:rsidR="0002409B" w:rsidRPr="00A66974" w:rsidRDefault="0002409B" w:rsidP="00C74788">
            <w:pPr>
              <w:widowControl w:val="0"/>
              <w:spacing w:before="24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078</w:t>
            </w:r>
          </w:p>
        </w:tc>
      </w:tr>
    </w:tbl>
    <w:p w14:paraId="083B407B" w14:textId="77777777" w:rsidR="00F615E5" w:rsidRDefault="00F615E5"/>
    <w:sectPr w:rsidR="00F61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09B"/>
    <w:rsid w:val="0002409B"/>
    <w:rsid w:val="0042691A"/>
    <w:rsid w:val="00680A15"/>
    <w:rsid w:val="00D31DA5"/>
    <w:rsid w:val="00EC1F32"/>
    <w:rsid w:val="00F615E5"/>
    <w:rsid w:val="00FC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88AC3F"/>
  <w15:chartTrackingRefBased/>
  <w15:docId w15:val="{8216AF73-73B5-451F-8D98-4CAFC81E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09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0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5C68DA17E2294091D9B8860BD3A43B" ma:contentTypeVersion="4" ma:contentTypeDescription="Create a new document." ma:contentTypeScope="" ma:versionID="05f2994d9bb955f8aab8f432aa700aa7">
  <xsd:schema xmlns:xsd="http://www.w3.org/2001/XMLSchema" xmlns:xs="http://www.w3.org/2001/XMLSchema" xmlns:p="http://schemas.microsoft.com/office/2006/metadata/properties" xmlns:ns3="15384ed0-fa8e-46dc-8703-19c61c90cf49" targetNamespace="http://schemas.microsoft.com/office/2006/metadata/properties" ma:root="true" ma:fieldsID="9b6d8ef8bf0565d77ad6370a2fd8db02" ns3:_="">
    <xsd:import namespace="15384ed0-fa8e-46dc-8703-19c61c90cf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384ed0-fa8e-46dc-8703-19c61c90c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910FAF-B5E2-41D6-9D5B-145D790071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384ed0-fa8e-46dc-8703-19c61c90c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265014-60AB-404F-ADCA-19E0F1FD2A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17BC36-B0CC-4DFB-9C57-9BFF26A6706F}">
  <ds:schemaRefs>
    <ds:schemaRef ds:uri="http://schemas.microsoft.com/office/infopath/2007/PartnerControls"/>
    <ds:schemaRef ds:uri="http://purl.org/dc/terms/"/>
    <ds:schemaRef ds:uri="15384ed0-fa8e-46dc-8703-19c61c90cf49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953</Characters>
  <Application>Microsoft Office Word</Application>
  <DocSecurity>0</DocSecurity>
  <Lines>95</Lines>
  <Paragraphs>89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kshya Rijal</dc:creator>
  <cp:keywords/>
  <dc:description/>
  <cp:lastModifiedBy>Sadikshya Rijal</cp:lastModifiedBy>
  <cp:revision>2</cp:revision>
  <dcterms:created xsi:type="dcterms:W3CDTF">2025-01-07T10:47:00Z</dcterms:created>
  <dcterms:modified xsi:type="dcterms:W3CDTF">2025-01-0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00f044-58e9-48f6-8929-78ccc2d9bfc7</vt:lpwstr>
  </property>
  <property fmtid="{D5CDD505-2E9C-101B-9397-08002B2CF9AE}" pid="3" name="ContentTypeId">
    <vt:lpwstr>0x010100165C68DA17E2294091D9B8860BD3A43B</vt:lpwstr>
  </property>
</Properties>
</file>